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7D6EE9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095240" cy="5890260"/>
            <wp:effectExtent l="0" t="0" r="10160" b="15240"/>
            <wp:docPr id="1" name="图片 1" descr="S1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_Fi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95240" cy="589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ADFBA">
      <w:pP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S1 Fig. 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>Forest plot of Post-ERCP Pancreatitis incidence: a meta-analysis.</w:t>
      </w:r>
    </w:p>
    <w:p w14:paraId="7BC90C91">
      <w:pP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The forest plot presents a meta-analysis of PEP incidence across 24 studies (Friedland 2002 to Yan 2024), comprising 38,016 total procedures. Random-effects model revealed a pooled PEP incidence of 9% (95% CI: 7%-10%). Prediction interval ranged widely from 2% to 26%, indicating substantial heterogeneity. I² = 96.4% ( p &lt; 0.0001)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τ²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= 0.4222, confirming high between-study variability. Individual study proportions varied from 3% (Chiba 2021) to 34% (Chen 2023). Studies were weighted 2.3%-2.8%, with larger studies (e.g., Zhang 2023, n =4,715) contributing proportionally to precision.</w:t>
      </w:r>
    </w:p>
    <w:p w14:paraId="6519AA0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1A01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3:23:06Z</dcterms:created>
  <dc:creator>ZXYY</dc:creator>
  <cp:lastModifiedBy>小娟</cp:lastModifiedBy>
  <dcterms:modified xsi:type="dcterms:W3CDTF">2025-09-05T03:23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DBhYTRlMzQ2OWQzMDgwYzkxNzUyOTQwNjRmYTcwODIiLCJ1c2VySWQiOiIyMzU4Mzc3NjcifQ==</vt:lpwstr>
  </property>
  <property fmtid="{D5CDD505-2E9C-101B-9397-08002B2CF9AE}" pid="4" name="ICV">
    <vt:lpwstr>6839989EE9654A619E5CC3453447FE9D_12</vt:lpwstr>
  </property>
</Properties>
</file>